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2FAC2C" w14:textId="66ACF593" w:rsidR="00260EB9" w:rsidRPr="00260EB9" w:rsidRDefault="00260EB9" w:rsidP="00260EB9">
      <w:pPr>
        <w:pStyle w:val="Beschriftung"/>
        <w:keepNext/>
        <w:spacing w:line="360" w:lineRule="auto"/>
        <w:jc w:val="center"/>
        <w:rPr>
          <w:rFonts w:cs="Times New Roman"/>
          <w:sz w:val="24"/>
          <w:szCs w:val="24"/>
          <w:lang w:val="en-US"/>
        </w:rPr>
      </w:pPr>
      <w:bookmarkStart w:id="0" w:name="_Toc182562339"/>
      <w:bookmarkStart w:id="1" w:name="_Toc203321393"/>
      <w:r>
        <w:rPr>
          <w:rFonts w:cs="Times New Roman"/>
          <w:sz w:val="24"/>
          <w:szCs w:val="24"/>
          <w:lang w:val="en-US"/>
        </w:rPr>
        <w:t xml:space="preserve">Additional file </w:t>
      </w:r>
      <w:r>
        <w:rPr>
          <w:rFonts w:cs="Times New Roman"/>
          <w:sz w:val="24"/>
          <w:szCs w:val="24"/>
          <w:lang w:val="en-US"/>
        </w:rPr>
        <w:t>2</w:t>
      </w:r>
    </w:p>
    <w:p w14:paraId="38E17E8D" w14:textId="5B4D512A" w:rsidR="00260EB9" w:rsidRPr="00260EB9" w:rsidRDefault="00260EB9" w:rsidP="00260EB9">
      <w:pPr>
        <w:pStyle w:val="berschrift1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260EB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Figure 1: Associations between RA and CMR metrics</w:t>
      </w:r>
      <w:bookmarkEnd w:id="0"/>
      <w:bookmarkEnd w:id="1"/>
    </w:p>
    <w:p w14:paraId="3DC0C615" w14:textId="77777777" w:rsidR="00260EB9" w:rsidRPr="001B21B2" w:rsidRDefault="00260EB9" w:rsidP="00260EB9"/>
    <w:p w14:paraId="277BEBD2" w14:textId="77777777" w:rsidR="00260EB9" w:rsidRPr="001B21B2" w:rsidRDefault="00260EB9" w:rsidP="00260EB9">
      <w:pPr>
        <w:jc w:val="center"/>
        <w:rPr>
          <w:b/>
          <w:bCs/>
          <w:sz w:val="20"/>
          <w:szCs w:val="20"/>
        </w:rPr>
      </w:pPr>
      <w:r w:rsidRPr="001B21B2">
        <w:rPr>
          <w:b/>
          <w:bCs/>
          <w:noProof/>
          <w:sz w:val="20"/>
          <w:szCs w:val="20"/>
        </w:rPr>
        <w:drawing>
          <wp:inline distT="0" distB="0" distL="0" distR="0" wp14:anchorId="7E77BA7B" wp14:editId="5239F38C">
            <wp:extent cx="5486400" cy="3657600"/>
            <wp:effectExtent l="12700" t="12700" r="12700" b="12700"/>
            <wp:docPr id="2052404571" name="Picture 3" descr="A graph on a white su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404571" name="Picture 3" descr="A graph on a white surfac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812A91C" w14:textId="77777777" w:rsidR="00260EB9" w:rsidRDefault="00260EB9" w:rsidP="00260EB9">
      <w:pPr>
        <w:jc w:val="both"/>
        <w:rPr>
          <w:b/>
          <w:bCs/>
          <w:color w:val="000000" w:themeColor="text1"/>
          <w:sz w:val="20"/>
          <w:szCs w:val="20"/>
        </w:rPr>
      </w:pPr>
    </w:p>
    <w:p w14:paraId="5EEE7E7F" w14:textId="77777777" w:rsidR="00260EB9" w:rsidRPr="001B21B2" w:rsidRDefault="00260EB9" w:rsidP="00260EB9">
      <w:pPr>
        <w:jc w:val="both"/>
        <w:rPr>
          <w:color w:val="000000" w:themeColor="text1"/>
        </w:rPr>
      </w:pPr>
      <w:r>
        <w:rPr>
          <w:b/>
          <w:bCs/>
          <w:color w:val="000000"/>
          <w:sz w:val="20"/>
          <w:szCs w:val="20"/>
        </w:rPr>
        <w:t>F</w:t>
      </w:r>
      <w:r w:rsidRPr="00CC7822">
        <w:rPr>
          <w:b/>
          <w:bCs/>
          <w:color w:val="000000"/>
          <w:sz w:val="20"/>
          <w:szCs w:val="20"/>
        </w:rPr>
        <w:t>ootnote</w:t>
      </w:r>
      <w:r>
        <w:rPr>
          <w:b/>
          <w:bCs/>
          <w:color w:val="000000"/>
          <w:sz w:val="20"/>
          <w:szCs w:val="20"/>
        </w:rPr>
        <w:t xml:space="preserve"> </w:t>
      </w:r>
      <w:r w:rsidRPr="001B21B2">
        <w:rPr>
          <w:b/>
          <w:bCs/>
          <w:color w:val="000000" w:themeColor="text1"/>
          <w:sz w:val="20"/>
          <w:szCs w:val="20"/>
        </w:rPr>
        <w:t>Figure</w:t>
      </w:r>
      <w:r>
        <w:rPr>
          <w:b/>
          <w:bCs/>
          <w:color w:val="000000" w:themeColor="text1"/>
          <w:sz w:val="20"/>
          <w:szCs w:val="20"/>
        </w:rPr>
        <w:t xml:space="preserve"> 1</w:t>
      </w:r>
      <w:r w:rsidRPr="001B21B2">
        <w:rPr>
          <w:b/>
          <w:bCs/>
          <w:color w:val="000000" w:themeColor="text1"/>
          <w:sz w:val="20"/>
          <w:szCs w:val="20"/>
        </w:rPr>
        <w:t>:</w:t>
      </w:r>
      <w:r w:rsidRPr="001B21B2">
        <w:rPr>
          <w:color w:val="000000" w:themeColor="text1"/>
          <w:sz w:val="20"/>
          <w:szCs w:val="20"/>
        </w:rPr>
        <w:t xml:space="preserve"> </w:t>
      </w:r>
      <w:r w:rsidRPr="001B21B2">
        <w:rPr>
          <w:sz w:val="20"/>
          <w:szCs w:val="20"/>
        </w:rPr>
        <w:t>Forest plot of Mendelian Randomi</w:t>
      </w:r>
      <w:r>
        <w:rPr>
          <w:sz w:val="20"/>
          <w:szCs w:val="20"/>
        </w:rPr>
        <w:t>s</w:t>
      </w:r>
      <w:r w:rsidRPr="001B21B2">
        <w:rPr>
          <w:sz w:val="20"/>
          <w:szCs w:val="20"/>
        </w:rPr>
        <w:t xml:space="preserve">ation estimates of RA associations with CMR metrics. Point estimates reflect odds ratios (OR) with 95% confidence intervals presented as horizontal line segments. The x-axis represents the odds ratio (OR) along with the 95% confidence interval (CI). The y-axis lists the CMR metrics analysed: RVESV </w:t>
      </w:r>
      <w:r>
        <w:rPr>
          <w:sz w:val="20"/>
          <w:szCs w:val="20"/>
        </w:rPr>
        <w:t>-</w:t>
      </w:r>
      <w:r w:rsidRPr="001B21B2">
        <w:rPr>
          <w:sz w:val="20"/>
          <w:szCs w:val="20"/>
        </w:rPr>
        <w:t xml:space="preserve"> RV end-systolic volume; RVEDV </w:t>
      </w:r>
      <w:r>
        <w:rPr>
          <w:sz w:val="20"/>
          <w:szCs w:val="20"/>
        </w:rPr>
        <w:t>-</w:t>
      </w:r>
      <w:r w:rsidRPr="001B21B2">
        <w:rPr>
          <w:sz w:val="20"/>
          <w:szCs w:val="20"/>
        </w:rPr>
        <w:t xml:space="preserve"> RV end-diastolic volume; RVEF </w:t>
      </w:r>
      <w:r>
        <w:rPr>
          <w:sz w:val="20"/>
          <w:szCs w:val="20"/>
        </w:rPr>
        <w:t>-</w:t>
      </w:r>
      <w:r w:rsidRPr="001B21B2">
        <w:rPr>
          <w:sz w:val="20"/>
          <w:szCs w:val="20"/>
        </w:rPr>
        <w:t xml:space="preserve"> RV ejection fraction; LVM </w:t>
      </w:r>
      <w:r>
        <w:rPr>
          <w:sz w:val="20"/>
          <w:szCs w:val="20"/>
        </w:rPr>
        <w:t>-</w:t>
      </w:r>
      <w:r w:rsidRPr="001B21B2">
        <w:rPr>
          <w:sz w:val="20"/>
          <w:szCs w:val="20"/>
        </w:rPr>
        <w:t xml:space="preserve"> LV mass; LVSV </w:t>
      </w:r>
      <w:r>
        <w:rPr>
          <w:sz w:val="20"/>
          <w:szCs w:val="20"/>
        </w:rPr>
        <w:t>-</w:t>
      </w:r>
      <w:r w:rsidRPr="001B21B2">
        <w:rPr>
          <w:sz w:val="20"/>
          <w:szCs w:val="20"/>
        </w:rPr>
        <w:t xml:space="preserve"> LV stroke volume; LVEDV </w:t>
      </w:r>
      <w:r>
        <w:rPr>
          <w:sz w:val="20"/>
          <w:szCs w:val="20"/>
        </w:rPr>
        <w:t>-</w:t>
      </w:r>
      <w:r w:rsidRPr="001B21B2">
        <w:rPr>
          <w:sz w:val="20"/>
          <w:szCs w:val="20"/>
        </w:rPr>
        <w:t xml:space="preserve"> LV end-diastolic volume; LVESV </w:t>
      </w:r>
      <w:r>
        <w:rPr>
          <w:sz w:val="20"/>
          <w:szCs w:val="20"/>
        </w:rPr>
        <w:t>-</w:t>
      </w:r>
      <w:r w:rsidRPr="001B21B2">
        <w:rPr>
          <w:sz w:val="20"/>
          <w:szCs w:val="20"/>
        </w:rPr>
        <w:t xml:space="preserve"> LV end-systolic volume; LVEF </w:t>
      </w:r>
      <w:r>
        <w:rPr>
          <w:sz w:val="20"/>
          <w:szCs w:val="20"/>
        </w:rPr>
        <w:t>-</w:t>
      </w:r>
      <w:r w:rsidRPr="001B21B2">
        <w:rPr>
          <w:sz w:val="20"/>
          <w:szCs w:val="20"/>
        </w:rPr>
        <w:t xml:space="preserve"> LV ejection fraction; ASI </w:t>
      </w:r>
      <w:r>
        <w:rPr>
          <w:sz w:val="20"/>
          <w:szCs w:val="20"/>
        </w:rPr>
        <w:t>-</w:t>
      </w:r>
      <w:r w:rsidRPr="001B21B2">
        <w:rPr>
          <w:sz w:val="20"/>
          <w:szCs w:val="20"/>
        </w:rPr>
        <w:t xml:space="preserve"> arterial stiffness index; </w:t>
      </w:r>
      <w:proofErr w:type="spellStart"/>
      <w:r w:rsidRPr="001B21B2">
        <w:rPr>
          <w:sz w:val="20"/>
          <w:szCs w:val="20"/>
        </w:rPr>
        <w:t>AoD</w:t>
      </w:r>
      <w:proofErr w:type="spellEnd"/>
      <w:r w:rsidRPr="001B21B2">
        <w:rPr>
          <w:sz w:val="20"/>
          <w:szCs w:val="20"/>
        </w:rPr>
        <w:t xml:space="preserve"> </w:t>
      </w:r>
      <w:r>
        <w:rPr>
          <w:sz w:val="20"/>
          <w:szCs w:val="20"/>
        </w:rPr>
        <w:t>-</w:t>
      </w:r>
      <w:r w:rsidRPr="001B21B2">
        <w:rPr>
          <w:sz w:val="20"/>
          <w:szCs w:val="20"/>
        </w:rPr>
        <w:t xml:space="preserve"> aortic distensibility.</w:t>
      </w:r>
    </w:p>
    <w:p w14:paraId="5180826A" w14:textId="77777777" w:rsidR="00FF374C" w:rsidRDefault="00FF374C"/>
    <w:sectPr w:rsidR="00FF374C" w:rsidSect="00616534">
      <w:pgSz w:w="11906" w:h="16838"/>
      <w:pgMar w:top="1440" w:right="1440" w:bottom="1440" w:left="1440" w:header="706" w:footer="706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EB9"/>
    <w:rsid w:val="00001F80"/>
    <w:rsid w:val="00012748"/>
    <w:rsid w:val="00013C95"/>
    <w:rsid w:val="0001683E"/>
    <w:rsid w:val="00034E7C"/>
    <w:rsid w:val="000356E0"/>
    <w:rsid w:val="00036279"/>
    <w:rsid w:val="000453D3"/>
    <w:rsid w:val="00046C0D"/>
    <w:rsid w:val="000537D0"/>
    <w:rsid w:val="00060576"/>
    <w:rsid w:val="0009313D"/>
    <w:rsid w:val="0009326F"/>
    <w:rsid w:val="000976AC"/>
    <w:rsid w:val="000A708B"/>
    <w:rsid w:val="000B295C"/>
    <w:rsid w:val="000B6C13"/>
    <w:rsid w:val="000C1503"/>
    <w:rsid w:val="000C211C"/>
    <w:rsid w:val="000C7FFC"/>
    <w:rsid w:val="000D0FCC"/>
    <w:rsid w:val="000F0AF1"/>
    <w:rsid w:val="000F2A13"/>
    <w:rsid w:val="000F36B5"/>
    <w:rsid w:val="000F694D"/>
    <w:rsid w:val="00104072"/>
    <w:rsid w:val="00105E2D"/>
    <w:rsid w:val="00105E63"/>
    <w:rsid w:val="00114F6B"/>
    <w:rsid w:val="001154B4"/>
    <w:rsid w:val="00116DA8"/>
    <w:rsid w:val="00122B5A"/>
    <w:rsid w:val="001416AA"/>
    <w:rsid w:val="001425B5"/>
    <w:rsid w:val="0014423C"/>
    <w:rsid w:val="0014596F"/>
    <w:rsid w:val="0015689B"/>
    <w:rsid w:val="001633ED"/>
    <w:rsid w:val="00163D33"/>
    <w:rsid w:val="00166647"/>
    <w:rsid w:val="00181332"/>
    <w:rsid w:val="00184832"/>
    <w:rsid w:val="00192069"/>
    <w:rsid w:val="0019402C"/>
    <w:rsid w:val="00194D54"/>
    <w:rsid w:val="00197729"/>
    <w:rsid w:val="00197D4F"/>
    <w:rsid w:val="001A4831"/>
    <w:rsid w:val="001A5A42"/>
    <w:rsid w:val="001B1CA9"/>
    <w:rsid w:val="001B3B71"/>
    <w:rsid w:val="001B6301"/>
    <w:rsid w:val="001B7DDD"/>
    <w:rsid w:val="001B7E29"/>
    <w:rsid w:val="001C3955"/>
    <w:rsid w:val="001C6A6D"/>
    <w:rsid w:val="001D3F50"/>
    <w:rsid w:val="001D411B"/>
    <w:rsid w:val="001D4121"/>
    <w:rsid w:val="001D6022"/>
    <w:rsid w:val="001E23C2"/>
    <w:rsid w:val="001E5046"/>
    <w:rsid w:val="001F0701"/>
    <w:rsid w:val="001F24D9"/>
    <w:rsid w:val="001F2DCC"/>
    <w:rsid w:val="002038BA"/>
    <w:rsid w:val="00204166"/>
    <w:rsid w:val="002139C4"/>
    <w:rsid w:val="00217C7B"/>
    <w:rsid w:val="00221F16"/>
    <w:rsid w:val="002250EC"/>
    <w:rsid w:val="002269EC"/>
    <w:rsid w:val="00230B76"/>
    <w:rsid w:val="002326A1"/>
    <w:rsid w:val="002426D0"/>
    <w:rsid w:val="0025374D"/>
    <w:rsid w:val="002545B2"/>
    <w:rsid w:val="00260EB9"/>
    <w:rsid w:val="00262A0D"/>
    <w:rsid w:val="00262BB3"/>
    <w:rsid w:val="00264773"/>
    <w:rsid w:val="002665C8"/>
    <w:rsid w:val="00267F21"/>
    <w:rsid w:val="00273BA9"/>
    <w:rsid w:val="00281E8B"/>
    <w:rsid w:val="0028462F"/>
    <w:rsid w:val="00286BC3"/>
    <w:rsid w:val="0029655C"/>
    <w:rsid w:val="002A4BCA"/>
    <w:rsid w:val="002A735A"/>
    <w:rsid w:val="002B1B64"/>
    <w:rsid w:val="002B25EB"/>
    <w:rsid w:val="002B2622"/>
    <w:rsid w:val="002B2E3B"/>
    <w:rsid w:val="002B3053"/>
    <w:rsid w:val="002C30C3"/>
    <w:rsid w:val="002C326E"/>
    <w:rsid w:val="002E0833"/>
    <w:rsid w:val="002E4F11"/>
    <w:rsid w:val="002F65B0"/>
    <w:rsid w:val="00302334"/>
    <w:rsid w:val="003040D7"/>
    <w:rsid w:val="00305A04"/>
    <w:rsid w:val="00306080"/>
    <w:rsid w:val="00306FC6"/>
    <w:rsid w:val="00310A75"/>
    <w:rsid w:val="0031435D"/>
    <w:rsid w:val="00317BBC"/>
    <w:rsid w:val="00322257"/>
    <w:rsid w:val="00324224"/>
    <w:rsid w:val="00331B8D"/>
    <w:rsid w:val="003324F1"/>
    <w:rsid w:val="00337F5B"/>
    <w:rsid w:val="00340B86"/>
    <w:rsid w:val="003556C7"/>
    <w:rsid w:val="00372A60"/>
    <w:rsid w:val="003759E1"/>
    <w:rsid w:val="00396F1E"/>
    <w:rsid w:val="003A2595"/>
    <w:rsid w:val="003A7BA0"/>
    <w:rsid w:val="003B33D7"/>
    <w:rsid w:val="003B504E"/>
    <w:rsid w:val="003B56E3"/>
    <w:rsid w:val="003B6E44"/>
    <w:rsid w:val="003C05D5"/>
    <w:rsid w:val="003C07FD"/>
    <w:rsid w:val="003C13D3"/>
    <w:rsid w:val="003F61B7"/>
    <w:rsid w:val="004002AA"/>
    <w:rsid w:val="004028A0"/>
    <w:rsid w:val="00411903"/>
    <w:rsid w:val="00412382"/>
    <w:rsid w:val="00413DF8"/>
    <w:rsid w:val="00414113"/>
    <w:rsid w:val="00417552"/>
    <w:rsid w:val="00444C57"/>
    <w:rsid w:val="0045178F"/>
    <w:rsid w:val="00453442"/>
    <w:rsid w:val="004572B9"/>
    <w:rsid w:val="00457B99"/>
    <w:rsid w:val="00460A05"/>
    <w:rsid w:val="004714A4"/>
    <w:rsid w:val="0047494A"/>
    <w:rsid w:val="00475FA8"/>
    <w:rsid w:val="00477D58"/>
    <w:rsid w:val="00487150"/>
    <w:rsid w:val="00487411"/>
    <w:rsid w:val="004A3E27"/>
    <w:rsid w:val="004B6A03"/>
    <w:rsid w:val="004D07FC"/>
    <w:rsid w:val="004D4805"/>
    <w:rsid w:val="004D7261"/>
    <w:rsid w:val="004D73A5"/>
    <w:rsid w:val="004F08A4"/>
    <w:rsid w:val="004F76AD"/>
    <w:rsid w:val="00507142"/>
    <w:rsid w:val="00507F24"/>
    <w:rsid w:val="00520949"/>
    <w:rsid w:val="00520DBC"/>
    <w:rsid w:val="00527653"/>
    <w:rsid w:val="00527BEA"/>
    <w:rsid w:val="00527E78"/>
    <w:rsid w:val="00534B78"/>
    <w:rsid w:val="00536742"/>
    <w:rsid w:val="00540D67"/>
    <w:rsid w:val="00555892"/>
    <w:rsid w:val="005650EF"/>
    <w:rsid w:val="005741F0"/>
    <w:rsid w:val="00575AE1"/>
    <w:rsid w:val="00576108"/>
    <w:rsid w:val="00577918"/>
    <w:rsid w:val="00581605"/>
    <w:rsid w:val="00583757"/>
    <w:rsid w:val="00583E5D"/>
    <w:rsid w:val="00592FC2"/>
    <w:rsid w:val="00593D58"/>
    <w:rsid w:val="005A0FCD"/>
    <w:rsid w:val="005A3BDF"/>
    <w:rsid w:val="005A4082"/>
    <w:rsid w:val="005A4742"/>
    <w:rsid w:val="005A6B55"/>
    <w:rsid w:val="005B5B53"/>
    <w:rsid w:val="005C3F7B"/>
    <w:rsid w:val="005D3F29"/>
    <w:rsid w:val="005D656D"/>
    <w:rsid w:val="005E0666"/>
    <w:rsid w:val="005E2F90"/>
    <w:rsid w:val="005E36A0"/>
    <w:rsid w:val="005E3D12"/>
    <w:rsid w:val="005F0259"/>
    <w:rsid w:val="005F08E8"/>
    <w:rsid w:val="005F44DA"/>
    <w:rsid w:val="00603A89"/>
    <w:rsid w:val="00604A94"/>
    <w:rsid w:val="006139BB"/>
    <w:rsid w:val="006158BF"/>
    <w:rsid w:val="00616534"/>
    <w:rsid w:val="006223FC"/>
    <w:rsid w:val="00625DFB"/>
    <w:rsid w:val="00627170"/>
    <w:rsid w:val="00631511"/>
    <w:rsid w:val="00636835"/>
    <w:rsid w:val="00643436"/>
    <w:rsid w:val="00644736"/>
    <w:rsid w:val="006458ED"/>
    <w:rsid w:val="00651B17"/>
    <w:rsid w:val="0065334F"/>
    <w:rsid w:val="00655BE1"/>
    <w:rsid w:val="006607FA"/>
    <w:rsid w:val="00667328"/>
    <w:rsid w:val="0066792A"/>
    <w:rsid w:val="00674888"/>
    <w:rsid w:val="0068682D"/>
    <w:rsid w:val="006A197F"/>
    <w:rsid w:val="006A1ED6"/>
    <w:rsid w:val="006B49A9"/>
    <w:rsid w:val="006C633F"/>
    <w:rsid w:val="006C6411"/>
    <w:rsid w:val="006C6C09"/>
    <w:rsid w:val="006D463A"/>
    <w:rsid w:val="006E0A24"/>
    <w:rsid w:val="006E1B55"/>
    <w:rsid w:val="006E3CC7"/>
    <w:rsid w:val="006E6948"/>
    <w:rsid w:val="006F3081"/>
    <w:rsid w:val="0071544B"/>
    <w:rsid w:val="00722EC1"/>
    <w:rsid w:val="00730F49"/>
    <w:rsid w:val="007335BB"/>
    <w:rsid w:val="00741B5B"/>
    <w:rsid w:val="00744F6B"/>
    <w:rsid w:val="007555FC"/>
    <w:rsid w:val="00764DFC"/>
    <w:rsid w:val="0076507A"/>
    <w:rsid w:val="00766CD9"/>
    <w:rsid w:val="00770381"/>
    <w:rsid w:val="0077225D"/>
    <w:rsid w:val="007729B8"/>
    <w:rsid w:val="0078548D"/>
    <w:rsid w:val="00797DD1"/>
    <w:rsid w:val="007A4CAA"/>
    <w:rsid w:val="007A62A9"/>
    <w:rsid w:val="007B7F20"/>
    <w:rsid w:val="007C1A3D"/>
    <w:rsid w:val="007D327E"/>
    <w:rsid w:val="007D6F31"/>
    <w:rsid w:val="007E1D48"/>
    <w:rsid w:val="007E1F77"/>
    <w:rsid w:val="007E1FE7"/>
    <w:rsid w:val="007E5EF1"/>
    <w:rsid w:val="00805485"/>
    <w:rsid w:val="008079EA"/>
    <w:rsid w:val="00812701"/>
    <w:rsid w:val="00812FD3"/>
    <w:rsid w:val="008155AA"/>
    <w:rsid w:val="008263B6"/>
    <w:rsid w:val="00842A21"/>
    <w:rsid w:val="008509B1"/>
    <w:rsid w:val="00853676"/>
    <w:rsid w:val="008608C2"/>
    <w:rsid w:val="00865CB8"/>
    <w:rsid w:val="00872B1B"/>
    <w:rsid w:val="00880005"/>
    <w:rsid w:val="00886162"/>
    <w:rsid w:val="00890893"/>
    <w:rsid w:val="008915BB"/>
    <w:rsid w:val="00895ADB"/>
    <w:rsid w:val="008A1D61"/>
    <w:rsid w:val="008A2D79"/>
    <w:rsid w:val="008A2F73"/>
    <w:rsid w:val="008B63AC"/>
    <w:rsid w:val="008C1180"/>
    <w:rsid w:val="008C3597"/>
    <w:rsid w:val="008C6088"/>
    <w:rsid w:val="008D2419"/>
    <w:rsid w:val="008D2AF3"/>
    <w:rsid w:val="008D7F69"/>
    <w:rsid w:val="008E2E97"/>
    <w:rsid w:val="008F08FE"/>
    <w:rsid w:val="008F4DC4"/>
    <w:rsid w:val="008F753E"/>
    <w:rsid w:val="0090471E"/>
    <w:rsid w:val="00904B4A"/>
    <w:rsid w:val="00906BA4"/>
    <w:rsid w:val="00921E02"/>
    <w:rsid w:val="00922243"/>
    <w:rsid w:val="0092448F"/>
    <w:rsid w:val="00926E5A"/>
    <w:rsid w:val="009274EF"/>
    <w:rsid w:val="009344D4"/>
    <w:rsid w:val="009346B3"/>
    <w:rsid w:val="0093679B"/>
    <w:rsid w:val="009404B1"/>
    <w:rsid w:val="00942078"/>
    <w:rsid w:val="0094317D"/>
    <w:rsid w:val="00960871"/>
    <w:rsid w:val="009719D2"/>
    <w:rsid w:val="00975C3B"/>
    <w:rsid w:val="00977D75"/>
    <w:rsid w:val="00991BF9"/>
    <w:rsid w:val="00995E00"/>
    <w:rsid w:val="009963DC"/>
    <w:rsid w:val="0099665E"/>
    <w:rsid w:val="0099693B"/>
    <w:rsid w:val="009B3ED1"/>
    <w:rsid w:val="009B61E8"/>
    <w:rsid w:val="009C08A7"/>
    <w:rsid w:val="009C2DFD"/>
    <w:rsid w:val="009D475F"/>
    <w:rsid w:val="009D7564"/>
    <w:rsid w:val="009E02AE"/>
    <w:rsid w:val="009E6AE1"/>
    <w:rsid w:val="009E79E6"/>
    <w:rsid w:val="009F11DC"/>
    <w:rsid w:val="009F3FE0"/>
    <w:rsid w:val="00A01368"/>
    <w:rsid w:val="00A0528A"/>
    <w:rsid w:val="00A0749C"/>
    <w:rsid w:val="00A10387"/>
    <w:rsid w:val="00A10D13"/>
    <w:rsid w:val="00A12375"/>
    <w:rsid w:val="00A17D88"/>
    <w:rsid w:val="00A2038E"/>
    <w:rsid w:val="00A30985"/>
    <w:rsid w:val="00A473D3"/>
    <w:rsid w:val="00A51125"/>
    <w:rsid w:val="00A53CE6"/>
    <w:rsid w:val="00A545A6"/>
    <w:rsid w:val="00A643C5"/>
    <w:rsid w:val="00A65A5D"/>
    <w:rsid w:val="00A703E7"/>
    <w:rsid w:val="00A732FF"/>
    <w:rsid w:val="00A73811"/>
    <w:rsid w:val="00A75328"/>
    <w:rsid w:val="00A75E5A"/>
    <w:rsid w:val="00A97E33"/>
    <w:rsid w:val="00AA0A10"/>
    <w:rsid w:val="00AC43A8"/>
    <w:rsid w:val="00AC5C4C"/>
    <w:rsid w:val="00AC6D4B"/>
    <w:rsid w:val="00AD10D1"/>
    <w:rsid w:val="00AD2752"/>
    <w:rsid w:val="00AD3090"/>
    <w:rsid w:val="00AE3F7D"/>
    <w:rsid w:val="00AE40E7"/>
    <w:rsid w:val="00AE4A26"/>
    <w:rsid w:val="00AF0C02"/>
    <w:rsid w:val="00AF2270"/>
    <w:rsid w:val="00AF6488"/>
    <w:rsid w:val="00AF77B1"/>
    <w:rsid w:val="00B06622"/>
    <w:rsid w:val="00B10DE8"/>
    <w:rsid w:val="00B13E61"/>
    <w:rsid w:val="00B2440C"/>
    <w:rsid w:val="00B25953"/>
    <w:rsid w:val="00B37343"/>
    <w:rsid w:val="00B46982"/>
    <w:rsid w:val="00B52BCF"/>
    <w:rsid w:val="00B54114"/>
    <w:rsid w:val="00B56F8F"/>
    <w:rsid w:val="00B57E98"/>
    <w:rsid w:val="00B63B94"/>
    <w:rsid w:val="00B659FF"/>
    <w:rsid w:val="00B70EB6"/>
    <w:rsid w:val="00B77E0C"/>
    <w:rsid w:val="00B8229F"/>
    <w:rsid w:val="00B85BA7"/>
    <w:rsid w:val="00B8664D"/>
    <w:rsid w:val="00B979EE"/>
    <w:rsid w:val="00BA0581"/>
    <w:rsid w:val="00BA1E2E"/>
    <w:rsid w:val="00BB3BB0"/>
    <w:rsid w:val="00BB718D"/>
    <w:rsid w:val="00BC16E1"/>
    <w:rsid w:val="00BC1839"/>
    <w:rsid w:val="00BC73D6"/>
    <w:rsid w:val="00BC7AA1"/>
    <w:rsid w:val="00BD00EB"/>
    <w:rsid w:val="00BD1F6A"/>
    <w:rsid w:val="00BD3C89"/>
    <w:rsid w:val="00BD4064"/>
    <w:rsid w:val="00BE0B65"/>
    <w:rsid w:val="00BF5559"/>
    <w:rsid w:val="00BF67F1"/>
    <w:rsid w:val="00C00E7D"/>
    <w:rsid w:val="00C16249"/>
    <w:rsid w:val="00C174F8"/>
    <w:rsid w:val="00C21A69"/>
    <w:rsid w:val="00C23453"/>
    <w:rsid w:val="00C40D0D"/>
    <w:rsid w:val="00C46E32"/>
    <w:rsid w:val="00C627E4"/>
    <w:rsid w:val="00C62849"/>
    <w:rsid w:val="00C679D4"/>
    <w:rsid w:val="00C75945"/>
    <w:rsid w:val="00C841FC"/>
    <w:rsid w:val="00C8571B"/>
    <w:rsid w:val="00C8622A"/>
    <w:rsid w:val="00C921E6"/>
    <w:rsid w:val="00C9525E"/>
    <w:rsid w:val="00C971E2"/>
    <w:rsid w:val="00CA1B69"/>
    <w:rsid w:val="00CA23EB"/>
    <w:rsid w:val="00CA2632"/>
    <w:rsid w:val="00CA299B"/>
    <w:rsid w:val="00CA7B08"/>
    <w:rsid w:val="00CB23DA"/>
    <w:rsid w:val="00CB683E"/>
    <w:rsid w:val="00CC4C17"/>
    <w:rsid w:val="00CC5859"/>
    <w:rsid w:val="00CC67C2"/>
    <w:rsid w:val="00CD165F"/>
    <w:rsid w:val="00CD2B4C"/>
    <w:rsid w:val="00CD5153"/>
    <w:rsid w:val="00CE006F"/>
    <w:rsid w:val="00CE0BEC"/>
    <w:rsid w:val="00CE6E53"/>
    <w:rsid w:val="00CF2225"/>
    <w:rsid w:val="00CF62B2"/>
    <w:rsid w:val="00D11959"/>
    <w:rsid w:val="00D12C74"/>
    <w:rsid w:val="00D1652C"/>
    <w:rsid w:val="00D228A3"/>
    <w:rsid w:val="00D22A12"/>
    <w:rsid w:val="00D23608"/>
    <w:rsid w:val="00D2509D"/>
    <w:rsid w:val="00D25C23"/>
    <w:rsid w:val="00D26E0D"/>
    <w:rsid w:val="00D27C6A"/>
    <w:rsid w:val="00D32D12"/>
    <w:rsid w:val="00D465B7"/>
    <w:rsid w:val="00D475EA"/>
    <w:rsid w:val="00D521F3"/>
    <w:rsid w:val="00D5683B"/>
    <w:rsid w:val="00D63B97"/>
    <w:rsid w:val="00D6408B"/>
    <w:rsid w:val="00D67F67"/>
    <w:rsid w:val="00D7669F"/>
    <w:rsid w:val="00D84280"/>
    <w:rsid w:val="00D8613B"/>
    <w:rsid w:val="00DA278F"/>
    <w:rsid w:val="00DB0F18"/>
    <w:rsid w:val="00DB3F52"/>
    <w:rsid w:val="00DB50FD"/>
    <w:rsid w:val="00DC19C7"/>
    <w:rsid w:val="00DC691A"/>
    <w:rsid w:val="00DC6F41"/>
    <w:rsid w:val="00DD4B34"/>
    <w:rsid w:val="00DD7FA9"/>
    <w:rsid w:val="00DE2B3C"/>
    <w:rsid w:val="00DE5A9D"/>
    <w:rsid w:val="00DE5E26"/>
    <w:rsid w:val="00DE5F4D"/>
    <w:rsid w:val="00DE617E"/>
    <w:rsid w:val="00DE66A2"/>
    <w:rsid w:val="00E066AC"/>
    <w:rsid w:val="00E20F32"/>
    <w:rsid w:val="00E30874"/>
    <w:rsid w:val="00E32BF5"/>
    <w:rsid w:val="00E343A6"/>
    <w:rsid w:val="00E36F29"/>
    <w:rsid w:val="00E40723"/>
    <w:rsid w:val="00E41079"/>
    <w:rsid w:val="00E51EE6"/>
    <w:rsid w:val="00E53FC1"/>
    <w:rsid w:val="00E56D3E"/>
    <w:rsid w:val="00E63BF6"/>
    <w:rsid w:val="00E71757"/>
    <w:rsid w:val="00E75AA6"/>
    <w:rsid w:val="00E81AE5"/>
    <w:rsid w:val="00E8449B"/>
    <w:rsid w:val="00E920CD"/>
    <w:rsid w:val="00E945B3"/>
    <w:rsid w:val="00EA1B7E"/>
    <w:rsid w:val="00EA7487"/>
    <w:rsid w:val="00EA7513"/>
    <w:rsid w:val="00EC0298"/>
    <w:rsid w:val="00EC4BE2"/>
    <w:rsid w:val="00ED2961"/>
    <w:rsid w:val="00EE1A2F"/>
    <w:rsid w:val="00EE1E95"/>
    <w:rsid w:val="00EE66AB"/>
    <w:rsid w:val="00EF3201"/>
    <w:rsid w:val="00F016AB"/>
    <w:rsid w:val="00F02687"/>
    <w:rsid w:val="00F071EB"/>
    <w:rsid w:val="00F07658"/>
    <w:rsid w:val="00F12A99"/>
    <w:rsid w:val="00F20983"/>
    <w:rsid w:val="00F227DD"/>
    <w:rsid w:val="00F22ED2"/>
    <w:rsid w:val="00F27505"/>
    <w:rsid w:val="00F3651B"/>
    <w:rsid w:val="00F42695"/>
    <w:rsid w:val="00F446F1"/>
    <w:rsid w:val="00F457A8"/>
    <w:rsid w:val="00F46664"/>
    <w:rsid w:val="00F5048B"/>
    <w:rsid w:val="00F55972"/>
    <w:rsid w:val="00F56611"/>
    <w:rsid w:val="00F777C6"/>
    <w:rsid w:val="00F835CB"/>
    <w:rsid w:val="00F8718E"/>
    <w:rsid w:val="00F8770C"/>
    <w:rsid w:val="00FA2049"/>
    <w:rsid w:val="00FA39C1"/>
    <w:rsid w:val="00FB0CB2"/>
    <w:rsid w:val="00FB45DA"/>
    <w:rsid w:val="00FB5E66"/>
    <w:rsid w:val="00FB75EE"/>
    <w:rsid w:val="00FC3F92"/>
    <w:rsid w:val="00FE7FB1"/>
    <w:rsid w:val="00FF2ACD"/>
    <w:rsid w:val="00FF374C"/>
    <w:rsid w:val="00FF7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BA4C0A"/>
  <w15:chartTrackingRefBased/>
  <w15:docId w15:val="{7A090CEF-987E-9147-BFA8-81E95A179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60EB9"/>
    <w:rPr>
      <w:rFonts w:ascii="Times New Roman" w:eastAsia="Times New Roman" w:hAnsi="Times New Roman" w:cs="Times New Roman"/>
      <w:kern w:val="0"/>
      <w:lang w:val="en-GB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60E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326A1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b/>
      <w:color w:val="000000" w:themeColor="text1"/>
      <w:kern w:val="2"/>
      <w:sz w:val="26"/>
      <w:szCs w:val="26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60EB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60EB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60EB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60EB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60EB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60EB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60EB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2326A1"/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character" w:styleId="Zeilennummer">
    <w:name w:val="line number"/>
    <w:basedOn w:val="Absatz-Standardschriftart"/>
    <w:uiPriority w:val="99"/>
    <w:semiHidden/>
    <w:unhideWhenUsed/>
    <w:rsid w:val="00114F6B"/>
  </w:style>
  <w:style w:type="character" w:customStyle="1" w:styleId="berschrift1Zchn">
    <w:name w:val="Überschrift 1 Zchn"/>
    <w:basedOn w:val="Absatz-Standardschriftart"/>
    <w:link w:val="berschrift1"/>
    <w:uiPriority w:val="9"/>
    <w:rsid w:val="00260E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60E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60EB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60EB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60EB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60EB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60EB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60EB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60E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260E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60EB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60E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60EB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260EB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60EB9"/>
    <w:pPr>
      <w:ind w:left="720"/>
      <w:contextualSpacing/>
    </w:pPr>
    <w:rPr>
      <w:rFonts w:asciiTheme="minorHAnsi" w:eastAsiaTheme="minorHAnsi" w:hAnsiTheme="minorHAnsi" w:cstheme="minorBidi"/>
      <w:kern w:val="2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260EB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60E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60EB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60EB9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260EB9"/>
    <w:pPr>
      <w:spacing w:after="200"/>
    </w:pPr>
    <w:rPr>
      <w:rFonts w:eastAsiaTheme="minorHAnsi" w:cstheme="minorBidi"/>
      <w:b/>
      <w:iCs/>
      <w:color w:val="000000" w:themeColor="text1"/>
      <w:kern w:val="2"/>
      <w:sz w:val="22"/>
      <w:szCs w:val="18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11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k Salatzki</dc:creator>
  <cp:keywords/>
  <dc:description/>
  <cp:lastModifiedBy>Janek Salatzki</cp:lastModifiedBy>
  <cp:revision>1</cp:revision>
  <dcterms:created xsi:type="dcterms:W3CDTF">2025-09-28T16:06:00Z</dcterms:created>
  <dcterms:modified xsi:type="dcterms:W3CDTF">2025-09-28T16:08:00Z</dcterms:modified>
</cp:coreProperties>
</file>